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093"/>
        <w:gridCol w:w="1094"/>
        <w:gridCol w:w="1093"/>
        <w:gridCol w:w="1094"/>
        <w:gridCol w:w="1093"/>
        <w:gridCol w:w="1094"/>
        <w:gridCol w:w="1094"/>
      </w:tblGrid>
      <w:tr w:rsidR="00812302" w:rsidRPr="00812302" w:rsidTr="00812302">
        <w:trPr>
          <w:trHeight w:val="315"/>
        </w:trPr>
        <w:tc>
          <w:tcPr>
            <w:tcW w:w="76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um of Quartiles Difference</w:t>
            </w:r>
            <w:r w:rsidR="0040637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the Cavity </w:t>
            </w:r>
            <w:r w:rsidR="00DF632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MSD </w:t>
            </w:r>
            <w:bookmarkStart w:id="0" w:name="_GoBack"/>
            <w:bookmarkEnd w:id="0"/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 Set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9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-Mean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29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-</w:t>
            </w:r>
            <w:proofErr w:type="spellStart"/>
            <w:r w:rsidRPr="0065297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doid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PGMA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PGMA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d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1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812302" w:rsidRPr="00812302" w:rsidTr="00812302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02" w:rsidRPr="00812302" w:rsidRDefault="00812302" w:rsidP="008123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12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</w:tbl>
    <w:p w:rsidR="002A7A9E" w:rsidRDefault="00DF6320"/>
    <w:sectPr w:rsidR="002A7A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302"/>
    <w:rsid w:val="00406376"/>
    <w:rsid w:val="0048574F"/>
    <w:rsid w:val="0065297D"/>
    <w:rsid w:val="00794B47"/>
    <w:rsid w:val="007C0977"/>
    <w:rsid w:val="00812302"/>
    <w:rsid w:val="00DF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1B345A-8041-4E07-B10B-CB4DBEE0F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1230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2302"/>
    <w:rPr>
      <w:color w:val="954F72"/>
      <w:u w:val="single"/>
    </w:rPr>
  </w:style>
  <w:style w:type="paragraph" w:customStyle="1" w:styleId="xl65">
    <w:name w:val="xl65"/>
    <w:basedOn w:val="Normal"/>
    <w:rsid w:val="008123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8123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8123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8123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28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00</Words>
  <Characters>570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Paris</dc:creator>
  <cp:keywords/>
  <dc:description/>
  <cp:lastModifiedBy>Renata De Paris</cp:lastModifiedBy>
  <cp:revision>4</cp:revision>
  <dcterms:created xsi:type="dcterms:W3CDTF">2015-04-25T18:42:00Z</dcterms:created>
  <dcterms:modified xsi:type="dcterms:W3CDTF">2015-05-29T14:44:00Z</dcterms:modified>
</cp:coreProperties>
</file>